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2C494C" w14:textId="79DA7FF7" w:rsidR="00325110" w:rsidRPr="00E0640F" w:rsidRDefault="00325110" w:rsidP="00DC41D7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E0640F">
        <w:rPr>
          <w:rFonts w:ascii="Times New Roman" w:hAnsi="Times New Roman" w:cs="Times New Roman"/>
          <w:b/>
          <w:bCs/>
          <w:lang w:val="en-GB"/>
        </w:rPr>
        <w:t xml:space="preserve">Supplementary </w:t>
      </w:r>
      <w:bookmarkStart w:id="0" w:name="_Toc167901522"/>
      <w:r w:rsidRPr="00E0640F">
        <w:rPr>
          <w:rFonts w:ascii="Times New Roman" w:hAnsi="Times New Roman" w:cs="Times New Roman"/>
          <w:b/>
          <w:bCs/>
          <w:lang w:val="en-GB"/>
        </w:rPr>
        <w:t xml:space="preserve">File </w:t>
      </w:r>
      <w:r w:rsidR="00F92B36" w:rsidRPr="00E0640F">
        <w:rPr>
          <w:rFonts w:ascii="Times New Roman" w:hAnsi="Times New Roman" w:cs="Times New Roman"/>
          <w:b/>
          <w:bCs/>
          <w:lang w:val="en-GB"/>
        </w:rPr>
        <w:t>2</w:t>
      </w:r>
      <w:r w:rsidRPr="00E0640F">
        <w:rPr>
          <w:rFonts w:ascii="Times New Roman" w:hAnsi="Times New Roman" w:cs="Times New Roman"/>
          <w:b/>
          <w:bCs/>
          <w:lang w:val="en-GB"/>
        </w:rPr>
        <w:t xml:space="preserve">: </w:t>
      </w:r>
      <w:r w:rsidRPr="00E0640F">
        <w:rPr>
          <w:rFonts w:ascii="Times New Roman" w:hAnsi="Times New Roman" w:cs="Times New Roman"/>
          <w:lang w:val="en-GB"/>
        </w:rPr>
        <w:t>Focus Group Discussion Guide</w:t>
      </w:r>
      <w:bookmarkEnd w:id="0"/>
    </w:p>
    <w:p w14:paraId="1504CC7E" w14:textId="77777777" w:rsidR="00325110" w:rsidRPr="00E0640F" w:rsidRDefault="00325110" w:rsidP="00DC41D7">
      <w:pPr>
        <w:spacing w:line="480" w:lineRule="auto"/>
        <w:rPr>
          <w:rFonts w:ascii="Times New Roman" w:hAnsi="Times New Roman" w:cs="Times New Roman"/>
          <w:lang w:val="en-GB"/>
        </w:rPr>
      </w:pPr>
      <w:r w:rsidRPr="00E0640F">
        <w:rPr>
          <w:rFonts w:ascii="Times New Roman" w:hAnsi="Times New Roman" w:cs="Times New Roman"/>
          <w:b/>
          <w:bCs/>
          <w:u w:val="single"/>
          <w:lang w:val="en-GB"/>
        </w:rPr>
        <w:t>WELCOMING REMARKS</w:t>
      </w:r>
    </w:p>
    <w:p w14:paraId="7425B61E" w14:textId="77777777" w:rsidR="00325110" w:rsidRPr="00E0640F" w:rsidRDefault="00325110" w:rsidP="00DC41D7">
      <w:pPr>
        <w:spacing w:line="480" w:lineRule="auto"/>
        <w:rPr>
          <w:rFonts w:ascii="Times New Roman" w:hAnsi="Times New Roman" w:cs="Times New Roman"/>
          <w:lang w:val="en-GB"/>
        </w:rPr>
      </w:pPr>
      <w:r w:rsidRPr="00E0640F">
        <w:rPr>
          <w:rFonts w:ascii="Times New Roman" w:hAnsi="Times New Roman" w:cs="Times New Roman"/>
          <w:lang w:val="en-GB"/>
        </w:rPr>
        <w:t>I would like to welcome you to the focus group discussion. Thank you for taking the time to take part in the discussion about TB Infection Prevention &amp; Control (IPC) policies in //Karas region. My name is Nicolett Nyambe, I am a Master of Health Science Student at the Namibia University of Science and Technology (NUST). Currently, I am doing a study on TB Infection Prevention and Control at public health facilities in //Karas region, Namibia.</w:t>
      </w:r>
      <w:r w:rsidRPr="00E0640F">
        <w:rPr>
          <w:rFonts w:ascii="Times New Roman" w:hAnsi="Times New Roman" w:cs="Times New Roman"/>
          <w:b/>
          <w:lang w:val="en-GB"/>
        </w:rPr>
        <w:t xml:space="preserve"> </w:t>
      </w:r>
    </w:p>
    <w:p w14:paraId="65C88D84" w14:textId="15C6C993" w:rsidR="00325110" w:rsidRPr="00E0640F" w:rsidRDefault="00325110" w:rsidP="00DC41D7">
      <w:pPr>
        <w:spacing w:line="480" w:lineRule="auto"/>
        <w:rPr>
          <w:rFonts w:ascii="Times New Roman" w:hAnsi="Times New Roman" w:cs="Times New Roman"/>
          <w:lang w:val="en-GB"/>
        </w:rPr>
      </w:pPr>
      <w:r w:rsidRPr="00E0640F">
        <w:rPr>
          <w:rFonts w:ascii="Times New Roman" w:hAnsi="Times New Roman" w:cs="Times New Roman"/>
          <w:lang w:val="en-GB"/>
        </w:rPr>
        <w:t xml:space="preserve">You have been chosen to participate because you are key persons to discuss information on the Infection Prevention and Control (IPC) policies aimed at TB IPC in the //Karas region. Your input on the topic will be highly appreciated. Therefore, please feel free </w:t>
      </w:r>
      <w:r w:rsidR="00D521A1">
        <w:rPr>
          <w:rFonts w:ascii="Times New Roman" w:hAnsi="Times New Roman" w:cs="Times New Roman"/>
          <w:lang w:val="en-GB"/>
        </w:rPr>
        <w:t>to engage in the discussion honestly</w:t>
      </w:r>
      <w:r w:rsidRPr="00E0640F">
        <w:rPr>
          <w:rFonts w:ascii="Times New Roman" w:hAnsi="Times New Roman" w:cs="Times New Roman"/>
          <w:lang w:val="en-GB"/>
        </w:rPr>
        <w:t>. I will moderate the discussion myself and the focus group will be audio-recorded, and side notes will be taken.</w:t>
      </w:r>
    </w:p>
    <w:p w14:paraId="59E9DB17" w14:textId="77777777" w:rsidR="00325110" w:rsidRPr="00E0640F" w:rsidRDefault="00325110" w:rsidP="00DC41D7">
      <w:pPr>
        <w:spacing w:line="480" w:lineRule="auto"/>
        <w:rPr>
          <w:rFonts w:ascii="Times New Roman" w:hAnsi="Times New Roman" w:cs="Times New Roman"/>
          <w:lang w:val="en-GB"/>
        </w:rPr>
      </w:pPr>
      <w:r w:rsidRPr="00E0640F">
        <w:rPr>
          <w:rFonts w:ascii="Times New Roman" w:hAnsi="Times New Roman" w:cs="Times New Roman"/>
          <w:lang w:val="en-GB"/>
        </w:rPr>
        <w:t>Name of Healthcare facility/district: ______________________________</w:t>
      </w:r>
    </w:p>
    <w:p w14:paraId="7B86EEE6" w14:textId="77777777" w:rsidR="00325110" w:rsidRPr="00E0640F" w:rsidRDefault="00325110" w:rsidP="00DC41D7">
      <w:pPr>
        <w:spacing w:line="480" w:lineRule="auto"/>
        <w:rPr>
          <w:rFonts w:ascii="Times New Roman" w:hAnsi="Times New Roman" w:cs="Times New Roman"/>
          <w:lang w:val="en-GB"/>
        </w:rPr>
      </w:pPr>
      <w:r w:rsidRPr="00E0640F">
        <w:rPr>
          <w:rFonts w:ascii="Times New Roman" w:hAnsi="Times New Roman" w:cs="Times New Roman"/>
          <w:lang w:val="en-GB"/>
        </w:rPr>
        <w:t>Name of Researcher: ____________________________________</w:t>
      </w:r>
    </w:p>
    <w:p w14:paraId="0287DCD4" w14:textId="77777777" w:rsidR="00325110" w:rsidRPr="00E0640F" w:rsidRDefault="00325110" w:rsidP="00DC41D7">
      <w:pPr>
        <w:spacing w:line="480" w:lineRule="auto"/>
        <w:rPr>
          <w:rFonts w:ascii="Times New Roman" w:hAnsi="Times New Roman" w:cs="Times New Roman"/>
          <w:lang w:val="en-GB"/>
        </w:rPr>
      </w:pPr>
      <w:r w:rsidRPr="00E0640F">
        <w:rPr>
          <w:rFonts w:ascii="Times New Roman" w:hAnsi="Times New Roman" w:cs="Times New Roman"/>
          <w:lang w:val="en-GB"/>
        </w:rPr>
        <w:t>Profession of healthcare worker: ___________________________</w:t>
      </w:r>
    </w:p>
    <w:p w14:paraId="312F5A74" w14:textId="6A23F86C" w:rsidR="00325110" w:rsidRPr="00DC41D7" w:rsidRDefault="00325110" w:rsidP="00DC41D7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  <w:r w:rsidRPr="00DC41D7">
        <w:rPr>
          <w:rFonts w:ascii="Times New Roman" w:hAnsi="Times New Roman" w:cs="Times New Roman"/>
          <w:b/>
          <w:bCs/>
          <w:lang w:val="en-GB"/>
        </w:rPr>
        <w:t xml:space="preserve">Opening </w:t>
      </w:r>
      <w:r w:rsidR="00DC41D7" w:rsidRPr="00DC41D7">
        <w:rPr>
          <w:rFonts w:ascii="Times New Roman" w:hAnsi="Times New Roman" w:cs="Times New Roman"/>
          <w:b/>
          <w:bCs/>
          <w:lang w:val="en-GB"/>
        </w:rPr>
        <w:t>Q</w:t>
      </w:r>
      <w:r w:rsidRPr="00DC41D7">
        <w:rPr>
          <w:rFonts w:ascii="Times New Roman" w:hAnsi="Times New Roman" w:cs="Times New Roman"/>
          <w:b/>
          <w:bCs/>
          <w:lang w:val="en-GB"/>
        </w:rPr>
        <w:t>uestion</w:t>
      </w:r>
    </w:p>
    <w:p w14:paraId="28622376" w14:textId="5DEC06FE" w:rsidR="00325110" w:rsidRPr="00DC41D7" w:rsidRDefault="00325110" w:rsidP="00DC41D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E0640F">
        <w:rPr>
          <w:rFonts w:ascii="Times New Roman" w:hAnsi="Times New Roman" w:cs="Times New Roman"/>
        </w:rPr>
        <w:t>Can you briefly provide an outline of the TB IPC policies and guidelines implemented in your healthcare facility?</w:t>
      </w:r>
    </w:p>
    <w:p w14:paraId="57F71F30" w14:textId="3227B1FA" w:rsidR="00325110" w:rsidRPr="00E0640F" w:rsidRDefault="00325110" w:rsidP="00DC41D7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E0640F">
        <w:rPr>
          <w:rFonts w:ascii="Times New Roman" w:hAnsi="Times New Roman" w:cs="Times New Roman"/>
          <w:b/>
          <w:bCs/>
          <w:lang w:val="en-GB"/>
        </w:rPr>
        <w:t xml:space="preserve">Key </w:t>
      </w:r>
      <w:r w:rsidR="00DC41D7">
        <w:rPr>
          <w:rFonts w:ascii="Times New Roman" w:hAnsi="Times New Roman" w:cs="Times New Roman"/>
          <w:b/>
          <w:bCs/>
          <w:lang w:val="en-GB"/>
        </w:rPr>
        <w:t>Q</w:t>
      </w:r>
      <w:r w:rsidRPr="00E0640F">
        <w:rPr>
          <w:rFonts w:ascii="Times New Roman" w:hAnsi="Times New Roman" w:cs="Times New Roman"/>
          <w:b/>
          <w:bCs/>
          <w:lang w:val="en-GB"/>
        </w:rPr>
        <w:t>uestions</w:t>
      </w:r>
    </w:p>
    <w:p w14:paraId="1062EA8E" w14:textId="6A9166ED" w:rsidR="00325110" w:rsidRPr="00DC41D7" w:rsidRDefault="00325110" w:rsidP="00DC41D7">
      <w:pPr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</w:rPr>
      </w:pPr>
      <w:r w:rsidRPr="00E0640F">
        <w:rPr>
          <w:rFonts w:ascii="Times New Roman" w:hAnsi="Times New Roman" w:cs="Times New Roman"/>
        </w:rPr>
        <w:t xml:space="preserve">How are these TB IPC policies made available to every TB healthcare worker in the healthcare facility? </w:t>
      </w:r>
    </w:p>
    <w:p w14:paraId="7B62E880" w14:textId="47C6FD5B" w:rsidR="00325110" w:rsidRPr="00DC41D7" w:rsidRDefault="00325110" w:rsidP="00DC41D7">
      <w:pPr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</w:rPr>
      </w:pPr>
      <w:r w:rsidRPr="00E0640F">
        <w:rPr>
          <w:rFonts w:ascii="Times New Roman" w:hAnsi="Times New Roman" w:cs="Times New Roman"/>
        </w:rPr>
        <w:t xml:space="preserve">How does your healthcare facility collaborate with national TB programmes and other stakeholders to ensure a coordinated approach to TB IPC? </w:t>
      </w:r>
    </w:p>
    <w:p w14:paraId="3897406B" w14:textId="27B7D2CC" w:rsidR="00325110" w:rsidRPr="00DC41D7" w:rsidRDefault="00325110" w:rsidP="00DC41D7">
      <w:pPr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</w:rPr>
      </w:pPr>
      <w:r w:rsidRPr="00E0640F">
        <w:rPr>
          <w:rFonts w:ascii="Times New Roman" w:hAnsi="Times New Roman" w:cs="Times New Roman"/>
        </w:rPr>
        <w:t>Can you provide insights into the monitoring and evaluation mechanisms in place to assess the implementation and effectiveness of TB IPC policies?</w:t>
      </w:r>
    </w:p>
    <w:p w14:paraId="145C3283" w14:textId="36638B36" w:rsidR="00325110" w:rsidRPr="00DC41D7" w:rsidRDefault="00325110" w:rsidP="00DC41D7">
      <w:pPr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</w:rPr>
      </w:pPr>
      <w:r w:rsidRPr="00E0640F">
        <w:rPr>
          <w:rFonts w:ascii="Times New Roman" w:hAnsi="Times New Roman" w:cs="Times New Roman"/>
        </w:rPr>
        <w:t>What do you perceive to be the barriers to the implementation and adherence to TB infection prevention and control at your healthcare facility?</w:t>
      </w:r>
    </w:p>
    <w:p w14:paraId="1EADD5DB" w14:textId="521E5E3F" w:rsidR="00325110" w:rsidRPr="00DC41D7" w:rsidRDefault="00325110" w:rsidP="00DC41D7">
      <w:pPr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</w:rPr>
      </w:pPr>
      <w:r w:rsidRPr="00E0640F">
        <w:rPr>
          <w:rFonts w:ascii="Times New Roman" w:hAnsi="Times New Roman" w:cs="Times New Roman"/>
        </w:rPr>
        <w:lastRenderedPageBreak/>
        <w:t>Which infection control practices do you find the most challenging to implement in your healthcare setting and why?</w:t>
      </w:r>
    </w:p>
    <w:p w14:paraId="1900A02C" w14:textId="411F67E0" w:rsidR="00325110" w:rsidRPr="00DC41D7" w:rsidRDefault="00325110" w:rsidP="00DC41D7">
      <w:pPr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</w:rPr>
      </w:pPr>
      <w:r w:rsidRPr="00E0640F">
        <w:rPr>
          <w:rFonts w:ascii="Times New Roman" w:hAnsi="Times New Roman" w:cs="Times New Roman"/>
        </w:rPr>
        <w:t>Are there any other specific challenges that you would like to highlight in relation to TB IPC implementation?</w:t>
      </w:r>
    </w:p>
    <w:p w14:paraId="44E64ACA" w14:textId="4EEF8401" w:rsidR="00325110" w:rsidRPr="00DC41D7" w:rsidRDefault="00325110" w:rsidP="00DC41D7">
      <w:pPr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</w:rPr>
      </w:pPr>
      <w:r w:rsidRPr="00E0640F">
        <w:rPr>
          <w:rFonts w:ascii="Times New Roman" w:hAnsi="Times New Roman" w:cs="Times New Roman"/>
        </w:rPr>
        <w:t>What do you think are the facilitators in the implementation and adherence to TB infection prevention and control at your healthcare facility?</w:t>
      </w:r>
    </w:p>
    <w:p w14:paraId="35B74344" w14:textId="47E4D047" w:rsidR="00325110" w:rsidRPr="00DC41D7" w:rsidRDefault="00325110" w:rsidP="00DC41D7">
      <w:pPr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</w:rPr>
      </w:pPr>
      <w:r w:rsidRPr="00E0640F">
        <w:rPr>
          <w:rFonts w:ascii="Times New Roman" w:hAnsi="Times New Roman" w:cs="Times New Roman"/>
        </w:rPr>
        <w:t>What are your preferred approaches or strategies to improve TB IPC practices in your healthcare setting?</w:t>
      </w:r>
    </w:p>
    <w:p w14:paraId="52265C63" w14:textId="0385474B" w:rsidR="00325110" w:rsidRPr="00DC41D7" w:rsidRDefault="00325110" w:rsidP="00DC41D7">
      <w:pPr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</w:rPr>
      </w:pPr>
      <w:r w:rsidRPr="00E0640F">
        <w:rPr>
          <w:rFonts w:ascii="Times New Roman" w:hAnsi="Times New Roman" w:cs="Times New Roman"/>
        </w:rPr>
        <w:t>How do you manage healthcare-acquired infections in the healthcare setting?</w:t>
      </w:r>
    </w:p>
    <w:p w14:paraId="05DFA3C8" w14:textId="73583B3B" w:rsidR="00325110" w:rsidRPr="00DC41D7" w:rsidRDefault="00325110" w:rsidP="00DC41D7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val="en-GB"/>
        </w:rPr>
      </w:pPr>
      <w:r w:rsidRPr="00E0640F">
        <w:rPr>
          <w:rFonts w:ascii="Times New Roman" w:hAnsi="Times New Roman" w:cs="Times New Roman"/>
        </w:rPr>
        <w:t>Are there any final opinions or experiences you wish to share?</w:t>
      </w:r>
    </w:p>
    <w:p w14:paraId="6F9AD139" w14:textId="77777777" w:rsidR="00325110" w:rsidRPr="00E0640F" w:rsidRDefault="00325110" w:rsidP="00325110">
      <w:pPr>
        <w:spacing w:line="240" w:lineRule="auto"/>
        <w:jc w:val="center"/>
        <w:rPr>
          <w:rFonts w:ascii="Times New Roman" w:hAnsi="Times New Roman" w:cs="Times New Roman"/>
          <w:b/>
          <w:lang w:val="en-GB"/>
        </w:rPr>
      </w:pPr>
      <w:r w:rsidRPr="00E0640F">
        <w:rPr>
          <w:rFonts w:ascii="Times New Roman" w:hAnsi="Times New Roman" w:cs="Times New Roman"/>
          <w:b/>
          <w:lang w:val="en-GB"/>
        </w:rPr>
        <w:t>Thank you for your time</w:t>
      </w:r>
    </w:p>
    <w:p w14:paraId="21595FEF" w14:textId="77777777" w:rsidR="00325110" w:rsidRPr="00E0640F" w:rsidRDefault="00325110" w:rsidP="00325110">
      <w:pPr>
        <w:spacing w:line="240" w:lineRule="auto"/>
        <w:rPr>
          <w:rFonts w:ascii="Times New Roman" w:hAnsi="Times New Roman" w:cs="Times New Roman"/>
          <w:b/>
          <w:lang w:val="en-GB"/>
        </w:rPr>
      </w:pPr>
    </w:p>
    <w:p w14:paraId="7CC220C6" w14:textId="77777777" w:rsidR="00325110" w:rsidRPr="00E0640F" w:rsidRDefault="00325110" w:rsidP="00325110">
      <w:pPr>
        <w:spacing w:line="240" w:lineRule="auto"/>
        <w:rPr>
          <w:rFonts w:ascii="Times New Roman" w:hAnsi="Times New Roman" w:cs="Times New Roman"/>
          <w:lang w:val="en-GB"/>
        </w:rPr>
      </w:pPr>
    </w:p>
    <w:p w14:paraId="3E703AAD" w14:textId="77777777" w:rsidR="00325110" w:rsidRPr="00E0640F" w:rsidRDefault="00325110" w:rsidP="00325110">
      <w:pPr>
        <w:spacing w:line="240" w:lineRule="auto"/>
        <w:rPr>
          <w:rFonts w:ascii="Times New Roman" w:hAnsi="Times New Roman" w:cs="Times New Roman"/>
        </w:rPr>
      </w:pPr>
    </w:p>
    <w:p w14:paraId="33F2F9BF" w14:textId="77777777" w:rsidR="00CE0326" w:rsidRPr="00E0640F" w:rsidRDefault="00CE0326">
      <w:pPr>
        <w:rPr>
          <w:rFonts w:ascii="Times New Roman" w:hAnsi="Times New Roman" w:cs="Times New Roman"/>
        </w:rPr>
      </w:pPr>
    </w:p>
    <w:sectPr w:rsidR="00CE0326" w:rsidRPr="00E0640F" w:rsidSect="00325110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511602"/>
    <w:multiLevelType w:val="hybridMultilevel"/>
    <w:tmpl w:val="06AA09B8"/>
    <w:lvl w:ilvl="0" w:tplc="E2B244CE">
      <w:start w:val="1"/>
      <w:numFmt w:val="decimal"/>
      <w:lvlText w:val="%1."/>
      <w:lvlJc w:val="left"/>
      <w:pPr>
        <w:ind w:left="360" w:hanging="360"/>
      </w:pPr>
    </w:lvl>
    <w:lvl w:ilvl="1" w:tplc="04360019">
      <w:start w:val="1"/>
      <w:numFmt w:val="lowerLetter"/>
      <w:lvlText w:val="%2."/>
      <w:lvlJc w:val="left"/>
      <w:pPr>
        <w:ind w:left="1440" w:hanging="360"/>
      </w:pPr>
    </w:lvl>
    <w:lvl w:ilvl="2" w:tplc="0436001B">
      <w:start w:val="1"/>
      <w:numFmt w:val="lowerRoman"/>
      <w:lvlText w:val="%3."/>
      <w:lvlJc w:val="right"/>
      <w:pPr>
        <w:ind w:left="2160" w:hanging="180"/>
      </w:pPr>
    </w:lvl>
    <w:lvl w:ilvl="3" w:tplc="0436000F">
      <w:start w:val="1"/>
      <w:numFmt w:val="decimal"/>
      <w:lvlText w:val="%4."/>
      <w:lvlJc w:val="left"/>
      <w:pPr>
        <w:ind w:left="2880" w:hanging="360"/>
      </w:pPr>
    </w:lvl>
    <w:lvl w:ilvl="4" w:tplc="04360019">
      <w:start w:val="1"/>
      <w:numFmt w:val="lowerLetter"/>
      <w:lvlText w:val="%5."/>
      <w:lvlJc w:val="left"/>
      <w:pPr>
        <w:ind w:left="3600" w:hanging="360"/>
      </w:pPr>
    </w:lvl>
    <w:lvl w:ilvl="5" w:tplc="0436001B">
      <w:start w:val="1"/>
      <w:numFmt w:val="lowerRoman"/>
      <w:lvlText w:val="%6."/>
      <w:lvlJc w:val="right"/>
      <w:pPr>
        <w:ind w:left="4320" w:hanging="180"/>
      </w:pPr>
    </w:lvl>
    <w:lvl w:ilvl="6" w:tplc="0436000F">
      <w:start w:val="1"/>
      <w:numFmt w:val="decimal"/>
      <w:lvlText w:val="%7."/>
      <w:lvlJc w:val="left"/>
      <w:pPr>
        <w:ind w:left="5040" w:hanging="360"/>
      </w:pPr>
    </w:lvl>
    <w:lvl w:ilvl="7" w:tplc="04360019">
      <w:start w:val="1"/>
      <w:numFmt w:val="lowerLetter"/>
      <w:lvlText w:val="%8."/>
      <w:lvlJc w:val="left"/>
      <w:pPr>
        <w:ind w:left="5760" w:hanging="360"/>
      </w:pPr>
    </w:lvl>
    <w:lvl w:ilvl="8" w:tplc="0436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111EC6"/>
    <w:multiLevelType w:val="hybridMultilevel"/>
    <w:tmpl w:val="9E9EA3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 w16cid:durableId="90002401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27856712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F75"/>
    <w:rsid w:val="00325110"/>
    <w:rsid w:val="00630F75"/>
    <w:rsid w:val="006F48E2"/>
    <w:rsid w:val="008B6C50"/>
    <w:rsid w:val="0096263F"/>
    <w:rsid w:val="00A03B9E"/>
    <w:rsid w:val="00A04C06"/>
    <w:rsid w:val="00B06418"/>
    <w:rsid w:val="00C66C9D"/>
    <w:rsid w:val="00CE0326"/>
    <w:rsid w:val="00D25949"/>
    <w:rsid w:val="00D521A1"/>
    <w:rsid w:val="00DC41D7"/>
    <w:rsid w:val="00E0640F"/>
    <w:rsid w:val="00F365F1"/>
    <w:rsid w:val="00F92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E44934"/>
  <w15:chartTrackingRefBased/>
  <w15:docId w15:val="{D7242A99-EDD6-4BA3-91D6-279878FC8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110"/>
    <w:pPr>
      <w:spacing w:line="278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0F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0F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0F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0F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0F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0F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0F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0F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0F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0F7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0F7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0F7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0F7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0F75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0F7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0F7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0F7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0F7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30F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0F7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0F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0F7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30F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0F7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30F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0F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0F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0F75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30F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3</Words>
  <Characters>2056</Characters>
  <Application>Microsoft Office Word</Application>
  <DocSecurity>0</DocSecurity>
  <Lines>39</Lines>
  <Paragraphs>20</Paragraphs>
  <ScaleCrop>false</ScaleCrop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Lourens, Andrit</dc:creator>
  <cp:keywords/>
  <dc:description/>
  <cp:lastModifiedBy>Dr Lourens, Andrit</cp:lastModifiedBy>
  <cp:revision>6</cp:revision>
  <dcterms:created xsi:type="dcterms:W3CDTF">2025-06-24T08:49:00Z</dcterms:created>
  <dcterms:modified xsi:type="dcterms:W3CDTF">2025-08-14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2b1fe4-826d-4fa6-b1f8-a6ef343a6b4b</vt:lpwstr>
  </property>
</Properties>
</file>